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4491" w:rsidRPr="005E68E7" w:rsidRDefault="00144491" w:rsidP="00144491">
      <w:pPr>
        <w:rPr>
          <w:b/>
          <w:bCs/>
        </w:rPr>
      </w:pPr>
      <w:r w:rsidRPr="00A91DCC">
        <w:rPr>
          <w:b/>
          <w:bCs/>
        </w:rPr>
        <w:t xml:space="preserve">Supp </w:t>
      </w:r>
      <w:r w:rsidRPr="005E68E7">
        <w:rPr>
          <w:b/>
          <w:bCs/>
        </w:rPr>
        <w:t>data 1: Up-regulation of genes related to the OXPHOS pathway in efferocytic macrophages shared between different macrophage subsets in humans (monocyte-derived macrophages) and in mice (blood, lung and peritoneal cavity).</w:t>
      </w:r>
    </w:p>
    <w:p w:rsidR="00144491" w:rsidRPr="00A91DCC" w:rsidRDefault="00144491" w:rsidP="00144491">
      <w:r w:rsidRPr="005E68E7">
        <w:rPr>
          <w:b/>
          <w:bCs/>
        </w:rPr>
        <w:t>A</w:t>
      </w:r>
      <w:r w:rsidRPr="005E68E7">
        <w:t>, Sequencing data (microarray, bulk RNA-seq or single cell [</w:t>
      </w:r>
      <w:proofErr w:type="spellStart"/>
      <w:r w:rsidRPr="005E68E7">
        <w:t>sc</w:t>
      </w:r>
      <w:proofErr w:type="spellEnd"/>
      <w:r w:rsidRPr="005E68E7">
        <w:t xml:space="preserve">] RNA-seq) on macrophages experiencing efferocytosis were searched in humans and mice. The chosen datasets, along with our, are displayed on the figure according to the time of analysis after efferocytosis (6h or 24h) or after the induction of inflammation (3 days, corresponding to pro-resolving macrophages) </w:t>
      </w:r>
      <w:r w:rsidRPr="005E68E7">
        <w:fldChar w:fldCharType="begin"/>
      </w:r>
      <w:r w:rsidRPr="005E68E7">
        <w:instrText xml:space="preserve"> ADDIN ZOTERO_ITEM CSL_CITATION {"citationID":"AexZVjJk","properties":{"unsorted":true,"formattedCitation":"(33, 10, 35, 34)","plainCitation":"(33, 10, 35, 34)","noteIndex":0},"citationItems":[{"id":1583,"uris":["http://zotero.org/users/local/Gu61X8ho/items/B2AXANQA"],"itemData":{"id":1583,"type":"article-journal","abstract":"Macrophages are either classically (M1) or alternatively-activated (M2). Whereas this nomenclature was generated from monocyte-derived macrophages treated in vitro with defined cytokine stimuli, the phenotype of in vivo-derived macrophages is less understood. We completed Affymetrix-based transcriptomic analysis of macrophages from the resolution phase of a zymosan-induced peritonitis. Compared with macrophages from hyperinflamed mice possessing a pro-inflammatory nature as well as naive macrophages from the uninflamed peritoneum, resolution-phase macrophages (rM) are similar to monocyte-derived dendritic cells (DCs), being CD209a positive but lacking CD11c. They are enriched for antigen processing/presentation (MHC class II [H2-Eb1, H2-Ab1, H2-Ob, H2-Aa], CD74, CD86), secrete T- and B-lymphocyte chemokines (Xcl1, Ccl5, Cxcl13) as well as factors that enhance macrophage/DC development, and promote DC/T cell synapse formation (Clec2i, Tnfsf4, Clcf1). rM are also enriched for cell cycle/proliferation genes as well as Alox15, Timd4, and Tgfb2, key systems in the termination of leukocyte trafficking and clearance of inflammatory cells. Finally, comparison with in vitro-derived M1/M2 shows that rM are neither classically nor alternatively activated but possess aspects of both definitions consistent with an immune regulatory phenotype. We propose that macrophages in situ cannot be rigidly categorized as they can express many shades of the inflammatory spectrum determined by tissue, stimulus, and phase of inflammation.","container-title":"Blood","DOI":"10.1182/blood-2011-04-345330","ISSN":"1528-0020","issue":"26","journalAbbreviation":"Blood","language":"eng","note":"PMID: 22012065\nPMCID: PMC5362087","page":"e192-208","source":"PubMed","title":"Transcriptomic analyses of murine resolution-phase macrophages","volume":"118","author":[{"family":"Stables","given":"Melanie J."},{"family":"Shah","given":"Sonia"},{"family":"Camon","given":"Evelyn B."},{"family":"Lovering","given":"Ruth C."},{"family":"Newson","given":"Justine"},{"family":"Bystrom","given":"Jonas"},{"family":"Farrow","given":"Stuart"},{"family":"Gilroy","given":"Derek W."}],"issued":{"date-parts":[["2011",12,22]]}},"label":"page"},{"id":1549,"uris":["http://zotero.org/users/local/Gu61X8ho/items/ZNVWRD56"],"itemData":{"id":1549,"type":"article-journal","abstract":", Macrophage polarization may influence the pathogenesis of many human diseases. In this study, we surveyed the effect of multiple polarizing stimuli on human macrophages in the context of cystic fibrosis and asthma.","container-title":"The Journal of allergy and clinical immunology","DOI":"10.1016/j.jaci.2018.10.046","ISSN":"0091-6749","issue":"4","journalAbbreviation":"J Allergy Clin Immunol","note":"PMID: 30445062\nPMCID: PMC6451869","page":"1536-1548","source":"PubMed Central","title":"Transcriptional and Functional Diversity of Human Macrophage Repolarization","volume":"143","author":[{"family":"Gharib","given":"Sina A."},{"family":"McMahan","given":"Ryan S."},{"family":"Eddy","given":"William E."},{"family":"Long","given":"Matthew E."},{"family":"Parks","given":"William C."},{"family":"Aitken","given":"Moira L."},{"family":"Manicone","given":"Anne M."}],"issued":{"date-parts":[["2019",4]]}},"label":"page"},{"id":960,"uris":["http://zotero.org/users/local/Gu61X8ho/items/TI7S4JQW"],"itemData":{"id":960,"type":"article-journal","abstract":"Efferocytosis triggers cellular reprogramming, including the induction of mRNA transcripts which encode anti-inflammatory cytokines that promote inflammation resolution. Our current understanding of this transcriptional response is largely informed from analysis of bulk phagocyte populations; however, this precludes the resolution of heterogeneity between individual macrophages and macrophage subsets. Moreover, phagocytes may contain so called \"passenger\" transcripts that originate from engulfed apoptotic bodies, thus obscuring the true transcriptional reprogramming of the phagocyte. To define the transcriptional diversity during efferocytosis, we utilized single-cell mRNA sequencing after co-cultivating macrophages with apoptotic cells. Importantly, transcriptomic analyses were performed after validating the disappearance of apoptotic cell-derived RNA sequences. Our findings reveal new heterogeneity of the efferocytic response at a single-cell resolution, particularly evident between F4/80+ MHCIILO and F4/80- MHCIIHI macrophage sub-populations. After exposure to apoptotic cells, the F4/80+ MHCIILO subset significantly induced pathways associated with tissue and cellular homeostasis, while the F4/80- MHCIIHI subset downregulated these putative signaling axes. Ablation of a canonical efferocytosis receptor, MerTK, blunted efferocytic signatures and led to the escalation of cell death-associated transcriptional signatures in F4/80+ MHCIILO macrophages. Taken together, our results newly elucidate the heterogenous transcriptional response of single-cell peritoneal macrophages after exposure to apoptotic cells.","container-title":"Scientific Reports","DOI":"10.1038/s41598-020-70353-y","ISSN":"2045-2322","issue":"1","journalAbbreviation":"Sci Rep","language":"eng","note":"number: 1\nPMID: 32868786\nPMCID: PMC7459098","page":"14333","source":"PubMed","title":"Single-cell RNA sequencing uncovers heterogenous transcriptional signatures in macrophages during efferocytosis","volume":"10","author":[{"family":"Lantz","given":"Connor"},{"family":"Radmanesh","given":"Behram"},{"family":"Liu","given":"Esther"},{"family":"Thorp","given":"Edward B."},{"family":"Lin","given":"Jennie"}],"issued":{"date-parts":[["2020"]],"season":"31"}},"label":"page"},{"id":1155,"uris":["http://zotero.org/users/local/Gu61X8ho/items/3UJU9NV7"],"itemData":{"id":1155,"type":"article-journal","abstract":"Interstitial macrophages (IMs) reside in the lung tissue surrounding key structures including airways, vessels, and alveoli. Recent work has described IM heterogeneity during homeostasis, however, there are limited data on IMs during inflammation. We sought to characterize IM origin, subsets, and transcriptomic profiles during homeostasis and lipopolysaccharide (LPS) induced acute lung inflammation. During homeostasis, we used three complementary methods, spectral flow cytometry, single-cell RNA-sequencing, and gene regulatory network enrichment, to demonstrate that IMs can be divided into two core subsets distinguished by surface and transcriptional expression of folate receptor β (Folr2/FRβ). These subsets inhabited distinct niches within the lung interstitium. Within FRβ+ IMs we identified a subpopulation marked by coexpression of LYVE1. During acute LPS-induced inflammation, lung IM numbers expand. Lineage tracing revealed IM expansion was due to recruitment of monocyte-derived IMs. At the peak of inflammation, recruited IMs were comprised two unique subsets defined by expression of genes associated with interferon signaling and glycolytic pathways. As recruited IMs matured, they adopted the overall transcriptional state of FRβ− resident IMs but retained expression in several origin-specific genes, such as IL-1β. FRβ+ IMs were of near-pure resident origin. Taken together our data show that during LPS-induced inflammation, there are distinct populations of IMs that likely have unique functions. FRΒ+ IMs comprise a stable, resident population, whereas FRβ− ΙΜs represent a mixed population of resident and recruited IMs.","archive_location":"Rockville, MD","container-title":"American Journal of Physiology-Lung Cellular and Molecular Physiology","DOI":"10.1152/ajplung.00223.2022","language":"en","license":"Copyright © 2023 the American Physiological Society.","note":"publisher: American Physiological Society Rockville, MD","source":"journals.physiology.org","title":"Single-cell RNA sequencing reveals unique monocyte-derived interstitial macrophage subsets during lipopolysaccharide-induced acute lung inflammation","URL":"https://journals.physiology.org/doi/10.1152/ajplung.00223.2022","author":[{"family":"Moore","given":"Peter K."},{"family":"Anderson","given":"Kelsey C."},{"family":"McManus","given":"Shannon A."},{"family":"Tu","given":"Ting-Hui"},{"family":"King","given":"Emily M."},{"family":"Mould","given":"Kara J."},{"family":"Redente","given":"Elizabeth F."},{"family":"Henson","given":"Peter M."},{"family":"Janssen","given":"William J."},{"family":"McCubbrey","given":"Alexandra L."}],"accessed":{"date-parts":[["2023",5,22]]},"issued":{"date-parts":[["2023",4,3]]}},"label":"page"}],"schema":"https://github.com/citation-style-language/schema/raw/master/csl-citation.json"} </w:instrText>
      </w:r>
      <w:r w:rsidRPr="005E68E7">
        <w:fldChar w:fldCharType="separate"/>
      </w:r>
      <w:r w:rsidRPr="00FC5047">
        <w:rPr>
          <w:rFonts w:cs="Times New Roman"/>
        </w:rPr>
        <w:t>(33, 10, 35, 34)</w:t>
      </w:r>
      <w:r w:rsidRPr="005E68E7">
        <w:fldChar w:fldCharType="end"/>
      </w:r>
      <w:r w:rsidRPr="005E68E7">
        <w:t>. These cells correspond to high-efferocytic</w:t>
      </w:r>
      <w:r w:rsidRPr="00A91DCC">
        <w:t xml:space="preserve"> macrophages. OXPHOS-related gene regulation was analyzed across these data using GSEA analysis with different databases (KEGG, REACTOME,</w:t>
      </w:r>
      <w:r>
        <w:t xml:space="preserve"> GOBP</w:t>
      </w:r>
      <w:r>
        <w:rPr>
          <w:color w:val="auto"/>
        </w:rPr>
        <w:t>)</w:t>
      </w:r>
      <w:r w:rsidRPr="00FC5047">
        <w:t xml:space="preserve">. </w:t>
      </w:r>
      <w:r w:rsidRPr="00FC5047">
        <w:rPr>
          <w:b/>
          <w:bCs/>
        </w:rPr>
        <w:t>B</w:t>
      </w:r>
      <w:r w:rsidRPr="00A91DCC">
        <w:t xml:space="preserve">, Enrichment scores (NES) were calculated for pathways related to OXPHOS. </w:t>
      </w:r>
      <w:r>
        <w:t>Significant</w:t>
      </w:r>
      <w:r w:rsidRPr="00A91DCC">
        <w:t xml:space="preserve"> up-regulation of OXPHOS pathway was found in both efferocytic mouse and human macrophages in these datasets.</w:t>
      </w:r>
    </w:p>
    <w:p w:rsidR="00144491" w:rsidRDefault="00144491" w:rsidP="00144491">
      <w:pPr>
        <w:rPr>
          <w:b/>
          <w:bCs/>
        </w:rPr>
      </w:pPr>
    </w:p>
    <w:p w:rsidR="00144491" w:rsidRPr="00FC5047" w:rsidRDefault="00144491" w:rsidP="00144491">
      <w:pPr>
        <w:rPr>
          <w:b/>
          <w:bCs/>
        </w:rPr>
      </w:pPr>
      <w:r w:rsidRPr="00A91DCC">
        <w:rPr>
          <w:b/>
          <w:bCs/>
        </w:rPr>
        <w:t xml:space="preserve">Supp </w:t>
      </w:r>
      <w:r w:rsidRPr="00FC5047">
        <w:rPr>
          <w:b/>
          <w:bCs/>
        </w:rPr>
        <w:t xml:space="preserve">data 2: Protein expression of PERILIPN5 and MITOREGULIN in non-efferocytic (M1) or efferocytic (M1 + </w:t>
      </w:r>
      <w:r>
        <w:rPr>
          <w:b/>
          <w:bCs/>
        </w:rPr>
        <w:t>PMN</w:t>
      </w:r>
      <w:r w:rsidRPr="00FC5047">
        <w:rPr>
          <w:b/>
          <w:bCs/>
        </w:rPr>
        <w:t>) M1-like macrophages.</w:t>
      </w:r>
    </w:p>
    <w:p w:rsidR="00144491" w:rsidRPr="00FC5047" w:rsidRDefault="00144491" w:rsidP="00144491">
      <w:r w:rsidRPr="00FC5047">
        <w:t>Immunoblots showing protein expression of PERILIPIN5 (PLIN5) and MITOREGULIN (MTLN) in human M1-like macrophages after 24 hours of efferocytosis. Human M1-like macrophages (M1) were co-incubated with human primary apoptotic neutrophils (PMN) for 24 hours, and then harvested for Western blot analysis. Results show representative blots</w:t>
      </w:r>
      <w:r w:rsidRPr="00FC5047">
        <w:rPr>
          <w:rStyle w:val="Emphasis"/>
          <w:shd w:val="clear" w:color="auto" w:fill="FFFFFF"/>
        </w:rPr>
        <w:t xml:space="preserve"> (n=3)</w:t>
      </w:r>
      <w:r w:rsidRPr="00FC5047">
        <w:t>.</w:t>
      </w:r>
      <w:r w:rsidRPr="00FC5047">
        <w:rPr>
          <w:rStyle w:val="Heading1Char"/>
          <w:rFonts w:cs="Times New Roman"/>
          <w:i/>
          <w:iCs/>
          <w:color w:val="auto"/>
          <w:shd w:val="clear" w:color="auto" w:fill="FFFFFF"/>
        </w:rPr>
        <w:t xml:space="preserve"> </w:t>
      </w:r>
      <w:r w:rsidRPr="00FC5047">
        <w:rPr>
          <w:rStyle w:val="Emphasis"/>
          <w:shd w:val="clear" w:color="auto" w:fill="FFFFFF"/>
        </w:rPr>
        <w:t>Stain</w:t>
      </w:r>
      <w:r w:rsidRPr="00FC5047">
        <w:rPr>
          <w:shd w:val="clear" w:color="auto" w:fill="FFFFFF"/>
        </w:rPr>
        <w:t>-</w:t>
      </w:r>
      <w:r w:rsidRPr="00FC5047">
        <w:rPr>
          <w:rStyle w:val="Emphasis"/>
          <w:shd w:val="clear" w:color="auto" w:fill="FFFFFF"/>
        </w:rPr>
        <w:t>free</w:t>
      </w:r>
      <w:r w:rsidRPr="00FC5047">
        <w:rPr>
          <w:shd w:val="clear" w:color="auto" w:fill="FFFFFF"/>
        </w:rPr>
        <w:t> control is shown as loading</w:t>
      </w:r>
      <w:r w:rsidRPr="00FC5047">
        <w:rPr>
          <w:rStyle w:val="Emphasis"/>
          <w:shd w:val="clear" w:color="auto" w:fill="FFFFFF"/>
        </w:rPr>
        <w:t xml:space="preserve"> control.</w:t>
      </w:r>
      <w:r w:rsidRPr="00FC5047">
        <w:t xml:space="preserve"> </w:t>
      </w:r>
    </w:p>
    <w:p w:rsidR="00144491" w:rsidRPr="00FC5047" w:rsidRDefault="00144491" w:rsidP="00144491"/>
    <w:p w:rsidR="00144491" w:rsidRPr="00FC5047" w:rsidRDefault="00144491" w:rsidP="00144491">
      <w:r w:rsidRPr="00FC5047">
        <w:rPr>
          <w:b/>
          <w:bCs/>
        </w:rPr>
        <w:t xml:space="preserve">Supp data 3: List of genes encoding proteins involved in lipolysis and found up- and down-regulated in human efferocytic M1-, M0-, and M2a-like macrophages. </w:t>
      </w:r>
      <w:r w:rsidRPr="00FC5047">
        <w:t xml:space="preserve">The gene list was generated based on GO database (GO:0016042 lipid catabolic process). Only genes with at least a fold change of </w:t>
      </w:r>
      <w:r w:rsidRPr="00FC5047">
        <w:rPr>
          <w:u w:val="single"/>
        </w:rPr>
        <w:t>+</w:t>
      </w:r>
      <w:r w:rsidRPr="00FC5047">
        <w:t xml:space="preserve"> 1.2 and </w:t>
      </w:r>
      <w:r w:rsidRPr="00FC5047">
        <w:rPr>
          <w:i/>
          <w:iCs/>
        </w:rPr>
        <w:t>p</w:t>
      </w:r>
      <w:r w:rsidRPr="00FC5047">
        <w:t>-value ≤ 0.05 in one of the three types of macrophages were selected.</w:t>
      </w:r>
    </w:p>
    <w:p w:rsidR="00144491" w:rsidRPr="00FC5047" w:rsidRDefault="00144491" w:rsidP="00144491"/>
    <w:p w:rsidR="00144491" w:rsidRPr="00FC5047" w:rsidRDefault="00144491" w:rsidP="00144491">
      <w:pPr>
        <w:rPr>
          <w:b/>
          <w:bCs/>
        </w:rPr>
      </w:pPr>
      <w:r w:rsidRPr="00FC5047">
        <w:rPr>
          <w:b/>
          <w:bCs/>
        </w:rPr>
        <w:t>Supp data 4: Lipid droplet content in non-efferocytic (M1) or efferocytic (M1 + PMN) M1-like macrophages with palmitate.</w:t>
      </w:r>
    </w:p>
    <w:p w:rsidR="00144491" w:rsidRPr="00A91DCC" w:rsidRDefault="00144491" w:rsidP="00144491">
      <w:r w:rsidRPr="00FC5047">
        <w:rPr>
          <w:b/>
          <w:bCs/>
        </w:rPr>
        <w:t>A</w:t>
      </w:r>
      <w:r w:rsidRPr="00FC5047">
        <w:t>, Confocal image of lipid droplet in human M1-like macrophages after 24h efferocytosis. Macrophages with (M1 + PMN) or without incubation with apoptotic neutrophils (M1) were stimulated with palmitate (200µM) for 24 hours. This image is representative of three experiments. Lipid droplet content (Yellow</w:t>
      </w:r>
      <w:r w:rsidRPr="00A91DCC">
        <w:t xml:space="preserve">) was stained using </w:t>
      </w:r>
      <w:proofErr w:type="spellStart"/>
      <w:r w:rsidRPr="00A91DCC">
        <w:t>LipidTOX</w:t>
      </w:r>
      <w:proofErr w:type="spellEnd"/>
      <w:r w:rsidRPr="00A91DCC">
        <w:t xml:space="preserve"> red while Hoechst was used to stain nuclei (blue).</w:t>
      </w:r>
      <w:r>
        <w:t xml:space="preserve"> </w:t>
      </w:r>
    </w:p>
    <w:p w:rsidR="00144491" w:rsidRPr="00A91DCC" w:rsidRDefault="00144491" w:rsidP="00144491">
      <w:pPr>
        <w:rPr>
          <w:b/>
          <w:bCs/>
        </w:rPr>
      </w:pPr>
      <w:r w:rsidRPr="00A91DCC">
        <w:rPr>
          <w:b/>
          <w:bCs/>
        </w:rPr>
        <w:lastRenderedPageBreak/>
        <w:t>Supp data 5: Evolution of the percentage of CD11b</w:t>
      </w:r>
      <w:r w:rsidRPr="00A91DCC">
        <w:rPr>
          <w:b/>
          <w:bCs/>
          <w:vertAlign w:val="superscript"/>
        </w:rPr>
        <w:t>low</w:t>
      </w:r>
      <w:r w:rsidRPr="00A91DCC">
        <w:rPr>
          <w:b/>
          <w:bCs/>
        </w:rPr>
        <w:t xml:space="preserve"> macrophages during zymosan-A-induced peritonitis.</w:t>
      </w:r>
    </w:p>
    <w:p w:rsidR="00144491" w:rsidRPr="00A91DCC" w:rsidRDefault="00144491" w:rsidP="00144491">
      <w:r w:rsidRPr="00A91DCC">
        <w:t>HUMANIN (Hu) or vehicle (</w:t>
      </w:r>
      <w:proofErr w:type="spellStart"/>
      <w:r w:rsidRPr="00A91DCC">
        <w:t>Veh</w:t>
      </w:r>
      <w:proofErr w:type="spellEnd"/>
      <w:r w:rsidRPr="00A91DCC">
        <w:t xml:space="preserve">.) was injected </w:t>
      </w:r>
      <w:proofErr w:type="spellStart"/>
      <w:r w:rsidRPr="00A91DCC">
        <w:t>i.p.</w:t>
      </w:r>
      <w:proofErr w:type="spellEnd"/>
      <w:r w:rsidRPr="00A91DCC">
        <w:t xml:space="preserve"> 30</w:t>
      </w:r>
      <w:r>
        <w:t xml:space="preserve"> </w:t>
      </w:r>
      <w:r w:rsidRPr="00A91DCC">
        <w:t>min before zymosan-A (</w:t>
      </w:r>
      <w:proofErr w:type="spellStart"/>
      <w:r w:rsidRPr="00A91DCC">
        <w:t>Zy</w:t>
      </w:r>
      <w:proofErr w:type="spellEnd"/>
      <w:r w:rsidRPr="00A91DCC">
        <w:t xml:space="preserve">., 20µg in PBS). Peritoneal lavages were performed at different time points (6h, 12h 24h and 72h) and cells were counted. </w:t>
      </w:r>
      <w:r w:rsidRPr="00A91DCC">
        <w:rPr>
          <w:b/>
          <w:bCs/>
        </w:rPr>
        <w:t xml:space="preserve">A, </w:t>
      </w:r>
      <w:r w:rsidRPr="00A91DCC">
        <w:t>Gating strategy to identify resident macrophages (a, CD11b</w:t>
      </w:r>
      <w:r w:rsidRPr="00A91DCC">
        <w:rPr>
          <w:vertAlign w:val="superscript"/>
        </w:rPr>
        <w:t>high</w:t>
      </w:r>
      <w:r w:rsidRPr="00A91DCC">
        <w:t>, F4/80</w:t>
      </w:r>
      <w:r w:rsidRPr="00A91DCC">
        <w:rPr>
          <w:vertAlign w:val="superscript"/>
        </w:rPr>
        <w:t>high</w:t>
      </w:r>
      <w:r w:rsidRPr="00A91DCC">
        <w:t>), recruited macrophages (b, CD11b</w:t>
      </w:r>
      <w:r w:rsidRPr="00A91DCC">
        <w:rPr>
          <w:vertAlign w:val="superscript"/>
        </w:rPr>
        <w:t>mid</w:t>
      </w:r>
      <w:r w:rsidRPr="00A91DCC">
        <w:t>, F4/80</w:t>
      </w:r>
      <w:r w:rsidRPr="00A91DCC">
        <w:rPr>
          <w:vertAlign w:val="superscript"/>
        </w:rPr>
        <w:t>low/mid</w:t>
      </w:r>
      <w:r w:rsidRPr="00A91DCC">
        <w:t>) and pro-resolving CD11b</w:t>
      </w:r>
      <w:r w:rsidRPr="00A91DCC">
        <w:rPr>
          <w:vertAlign w:val="superscript"/>
        </w:rPr>
        <w:t xml:space="preserve">low </w:t>
      </w:r>
      <w:r w:rsidRPr="00A91DCC">
        <w:t>macrophages (c, CD11b</w:t>
      </w:r>
      <w:r w:rsidRPr="00A91DCC">
        <w:rPr>
          <w:vertAlign w:val="superscript"/>
        </w:rPr>
        <w:t>low</w:t>
      </w:r>
      <w:r w:rsidRPr="00A91DCC">
        <w:t>, F4/80</w:t>
      </w:r>
      <w:r w:rsidRPr="00A91DCC">
        <w:rPr>
          <w:vertAlign w:val="superscript"/>
        </w:rPr>
        <w:t>mid</w:t>
      </w:r>
      <w:r w:rsidRPr="00A91DCC">
        <w:t xml:space="preserve">). </w:t>
      </w:r>
      <w:r w:rsidRPr="00A91DCC">
        <w:rPr>
          <w:b/>
          <w:bCs/>
        </w:rPr>
        <w:t>B</w:t>
      </w:r>
      <w:r w:rsidRPr="00A91DCC">
        <w:t>, Flow cytometry plots of these three macrophage populations at 6h, 12h, 24h and 72h after zymosan-A injection (</w:t>
      </w:r>
      <w:proofErr w:type="spellStart"/>
      <w:r w:rsidRPr="00A91DCC">
        <w:t>Zy</w:t>
      </w:r>
      <w:proofErr w:type="spellEnd"/>
      <w:r w:rsidRPr="00A91DCC">
        <w:t>.), with HUMANIN (</w:t>
      </w:r>
      <w:proofErr w:type="spellStart"/>
      <w:r w:rsidRPr="00A91DCC">
        <w:t>Zy</w:t>
      </w:r>
      <w:proofErr w:type="spellEnd"/>
      <w:r w:rsidRPr="00A91DCC">
        <w:t>. +Hu) or PBS (</w:t>
      </w:r>
      <w:proofErr w:type="spellStart"/>
      <w:r w:rsidRPr="00A91DCC">
        <w:t>Veh</w:t>
      </w:r>
      <w:proofErr w:type="spellEnd"/>
      <w:r w:rsidRPr="00A91DCC">
        <w:t xml:space="preserve">). </w:t>
      </w:r>
      <w:r w:rsidRPr="00A91DCC">
        <w:rPr>
          <w:b/>
          <w:bCs/>
        </w:rPr>
        <w:t>C</w:t>
      </w:r>
      <w:r w:rsidRPr="00A91DCC">
        <w:t>, Percentage of pro-resolving CD11b</w:t>
      </w:r>
      <w:r w:rsidRPr="00A91DCC">
        <w:rPr>
          <w:vertAlign w:val="superscript"/>
        </w:rPr>
        <w:t>low</w:t>
      </w:r>
      <w:r w:rsidRPr="00A91DCC">
        <w:t xml:space="preserve"> macrophages (population c) at 6h, 12h and 24h after zymosan-A injection issued from mice that received zymosan-A alone (</w:t>
      </w:r>
      <w:proofErr w:type="spellStart"/>
      <w:r w:rsidRPr="00A91DCC">
        <w:t>Zy</w:t>
      </w:r>
      <w:proofErr w:type="spellEnd"/>
      <w:r w:rsidRPr="00A91DCC">
        <w:t>., open dark blue circles) or with HUMANIN (</w:t>
      </w:r>
      <w:proofErr w:type="spellStart"/>
      <w:proofErr w:type="gramStart"/>
      <w:r w:rsidRPr="00A91DCC">
        <w:t>Zy</w:t>
      </w:r>
      <w:proofErr w:type="spellEnd"/>
      <w:r w:rsidRPr="00A91DCC">
        <w:t>.+</w:t>
      </w:r>
      <w:proofErr w:type="gramEnd"/>
      <w:r w:rsidRPr="00A91DCC">
        <w:t xml:space="preserve">Hu, open light blue circles) (n= 6-10 mice per group). </w:t>
      </w:r>
    </w:p>
    <w:p w:rsidR="00144491" w:rsidRPr="00A91DCC" w:rsidRDefault="00144491" w:rsidP="00144491">
      <w:pPr>
        <w:rPr>
          <w:rFonts w:ascii="Calibri" w:hAnsi="Calibri" w:cs="Calibri"/>
          <w:b/>
        </w:rPr>
      </w:pPr>
    </w:p>
    <w:p w:rsidR="00135D81" w:rsidRDefault="00135D81">
      <w:bookmarkStart w:id="0" w:name="_GoBack"/>
      <w:bookmarkEnd w:id="0"/>
    </w:p>
    <w:sectPr w:rsidR="00135D81" w:rsidSect="00955787">
      <w:footerReference w:type="default" r:id="rId6"/>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4554E" w:rsidRDefault="00A4554E">
      <w:pPr>
        <w:spacing w:after="0" w:line="240" w:lineRule="auto"/>
      </w:pPr>
      <w:r>
        <w:separator/>
      </w:r>
    </w:p>
  </w:endnote>
  <w:endnote w:type="continuationSeparator" w:id="0">
    <w:p w:rsidR="00A4554E" w:rsidRDefault="00A455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0250537"/>
      <w:docPartObj>
        <w:docPartGallery w:val="Page Numbers (Bottom of Page)"/>
        <w:docPartUnique/>
      </w:docPartObj>
    </w:sdtPr>
    <w:sdtEndPr/>
    <w:sdtContent>
      <w:p w:rsidR="00CF2413" w:rsidRDefault="00144491">
        <w:pPr>
          <w:pStyle w:val="Footer"/>
          <w:jc w:val="right"/>
        </w:pPr>
        <w:r>
          <w:fldChar w:fldCharType="begin"/>
        </w:r>
        <w:r>
          <w:instrText>PAGE   \* MERGEFORMAT</w:instrText>
        </w:r>
        <w:r>
          <w:fldChar w:fldCharType="separate"/>
        </w:r>
        <w:r w:rsidRPr="008F37F0">
          <w:rPr>
            <w:noProof/>
            <w:lang w:val="fr-FR"/>
          </w:rPr>
          <w:t>20</w:t>
        </w:r>
        <w:r>
          <w:fldChar w:fldCharType="end"/>
        </w:r>
      </w:p>
    </w:sdtContent>
  </w:sdt>
  <w:p w:rsidR="00CF2413" w:rsidRDefault="00A455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4554E" w:rsidRDefault="00A4554E">
      <w:pPr>
        <w:spacing w:after="0" w:line="240" w:lineRule="auto"/>
      </w:pPr>
      <w:r>
        <w:separator/>
      </w:r>
    </w:p>
  </w:footnote>
  <w:footnote w:type="continuationSeparator" w:id="0">
    <w:p w:rsidR="00A4554E" w:rsidRDefault="00A455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491"/>
    <w:rsid w:val="00135D81"/>
    <w:rsid w:val="00144491"/>
    <w:rsid w:val="008714BA"/>
    <w:rsid w:val="00A4554E"/>
    <w:rsid w:val="00A76AC7"/>
    <w:rsid w:val="00F72D2A"/>
    <w:rsid w:val="00FE159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2976156-D6B1-438B-9C07-9CC8F881B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144491"/>
    <w:pPr>
      <w:spacing w:line="360" w:lineRule="auto"/>
      <w:ind w:right="425"/>
      <w:jc w:val="both"/>
    </w:pPr>
    <w:rPr>
      <w:rFonts w:ascii="Times New Roman" w:hAnsi="Times New Roman" w:cs="Arial"/>
      <w:color w:val="000000"/>
      <w:szCs w:val="20"/>
      <w:lang w:val="en-US"/>
    </w:rPr>
  </w:style>
  <w:style w:type="paragraph" w:styleId="Heading1">
    <w:name w:val="heading 1"/>
    <w:basedOn w:val="Normal"/>
    <w:next w:val="Normal"/>
    <w:link w:val="Heading1Char"/>
    <w:uiPriority w:val="9"/>
    <w:qFormat/>
    <w:rsid w:val="00144491"/>
    <w:pPr>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4491"/>
    <w:rPr>
      <w:rFonts w:ascii="Times New Roman" w:hAnsi="Times New Roman" w:cs="Arial"/>
      <w:b/>
      <w:bCs/>
      <w:color w:val="000000"/>
      <w:sz w:val="24"/>
      <w:szCs w:val="24"/>
      <w:lang w:val="en-US"/>
    </w:rPr>
  </w:style>
  <w:style w:type="paragraph" w:styleId="NoSpacing">
    <w:name w:val="No Spacing"/>
    <w:uiPriority w:val="1"/>
    <w:qFormat/>
    <w:rsid w:val="00144491"/>
    <w:pPr>
      <w:spacing w:after="0" w:line="240" w:lineRule="auto"/>
    </w:pPr>
  </w:style>
  <w:style w:type="character" w:styleId="Emphasis">
    <w:name w:val="Emphasis"/>
    <w:basedOn w:val="DefaultParagraphFont"/>
    <w:uiPriority w:val="20"/>
    <w:qFormat/>
    <w:rsid w:val="00144491"/>
    <w:rPr>
      <w:i/>
      <w:iCs/>
    </w:rPr>
  </w:style>
  <w:style w:type="paragraph" w:styleId="Footer">
    <w:name w:val="footer"/>
    <w:basedOn w:val="Normal"/>
    <w:link w:val="FooterChar"/>
    <w:uiPriority w:val="99"/>
    <w:unhideWhenUsed/>
    <w:rsid w:val="00144491"/>
    <w:pPr>
      <w:tabs>
        <w:tab w:val="center" w:pos="4536"/>
        <w:tab w:val="right" w:pos="9072"/>
      </w:tabs>
      <w:spacing w:after="0" w:line="240" w:lineRule="auto"/>
    </w:pPr>
  </w:style>
  <w:style w:type="character" w:customStyle="1" w:styleId="FooterChar">
    <w:name w:val="Footer Char"/>
    <w:basedOn w:val="DefaultParagraphFont"/>
    <w:link w:val="Footer"/>
    <w:uiPriority w:val="99"/>
    <w:rsid w:val="00144491"/>
    <w:rPr>
      <w:rFonts w:ascii="Times New Roman" w:hAnsi="Times New Roman" w:cs="Arial"/>
      <w:color w:val="000000"/>
      <w:szCs w:val="20"/>
      <w:lang w:val="en-US"/>
    </w:rPr>
  </w:style>
  <w:style w:type="character" w:styleId="LineNumber">
    <w:name w:val="line number"/>
    <w:basedOn w:val="DefaultParagraphFont"/>
    <w:uiPriority w:val="99"/>
    <w:semiHidden/>
    <w:unhideWhenUsed/>
    <w:rsid w:val="001444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85</Words>
  <Characters>2826</Characters>
  <Application>Microsoft Office Word</Application>
  <DocSecurity>0</DocSecurity>
  <Lines>4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HERRIER</dc:creator>
  <cp:keywords/>
  <dc:description/>
  <cp:lastModifiedBy>Thomas CHERRIER</cp:lastModifiedBy>
  <cp:revision>2</cp:revision>
  <dcterms:created xsi:type="dcterms:W3CDTF">2025-06-26T12:45:00Z</dcterms:created>
  <dcterms:modified xsi:type="dcterms:W3CDTF">2025-07-16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ff3bdd-7371-44dc-8541-a5a37bcf1423</vt:lpwstr>
  </property>
</Properties>
</file>